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4365" cy="34283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4280" cy="3428280"/>
                          <a:chOff x="0" y="0"/>
                          <a:chExt cx="5714280" cy="3428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4280" cy="342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41760" y="2399040"/>
                            <a:ext cx="297108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patients stopped treatment due to side-effects within the first 4 study week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1560" y="1598760"/>
                            <a:ext cx="22852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patients were enrolled in the stud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6680" y="570960"/>
                            <a:ext cx="720" cy="913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055960" y="2056680"/>
                            <a:ext cx="720" cy="1370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8360" y="2056680"/>
                            <a:ext cx="102816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1760" y="912960"/>
                            <a:ext cx="29710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 patients did not fulfill inclusion criter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3880" y="570960"/>
                            <a:ext cx="114228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9.95pt;height:269.95pt" coordorigin="0,0" coordsize="8999,5399">
                <v:rect id="shape_0" stroked="f" o:allowincell="f" style="position:absolute;left:0;top:0;width:8998;height:53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318;top:3778;width:4678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patients stopped treatment due to side-effects within the first 4 study week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8;top:2518;width:359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1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patients were enrolled in the stud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239,899" to="3239,233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238,3239" to="3238,5397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39,3239" to="5757,359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318;top:1438;width:467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4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 patients did not fulfill inclusion criteri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959,899" to="5757,125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38555</wp:posOffset>
                </wp:positionH>
                <wp:positionV relativeFrom="paragraph">
                  <wp:posOffset>109855</wp:posOffset>
                </wp:positionV>
                <wp:extent cx="2294890" cy="4660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patients were 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>screened for the stud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36.7pt;mso-wrap-distance-left:9.05pt;mso-wrap-distance-right:9.05pt;mso-wrap-distance-top:0pt;mso-wrap-distance-bottom:0pt;margin-top:8.65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n-GB"/>
                        </w:rPr>
                        <w:t>17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 xml:space="preserve"> patients were </w:t>
                      </w:r>
                      <w:r>
                        <w:rPr>
                          <w:rFonts w:cs="Arial" w:ascii="Arial" w:hAnsi="Arial"/>
                          <w:lang w:val="en-US"/>
                        </w:rPr>
                        <w:t>screened for the study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52855</wp:posOffset>
                </wp:positionH>
                <wp:positionV relativeFrom="paragraph">
                  <wp:posOffset>109220</wp:posOffset>
                </wp:positionV>
                <wp:extent cx="2180590" cy="5803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patients were treated 13 weeks with atorvastat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45.7pt;mso-wrap-distance-left:9.05pt;mso-wrap-distance-right:9.05pt;mso-wrap-distance-top:0pt;mso-wrap-distance-bottom:0pt;margin-top:8.6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n-GB"/>
                        </w:rPr>
                        <w:t>10</w:t>
                      </w:r>
                      <w:r>
                        <w:rPr>
                          <w:rFonts w:cs="Arial" w:ascii="Arial" w:hAnsi="Arial"/>
                          <w:lang w:val="en-GB"/>
                        </w:rPr>
                        <w:t xml:space="preserve"> patients were treated 13 weeks with atorvasta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4:27:00Z</dcterms:created>
  <dc:creator>install</dc:creator>
  <dc:description/>
  <cp:keywords/>
  <dc:language>en-US</dc:language>
  <cp:lastModifiedBy>install</cp:lastModifiedBy>
  <dcterms:modified xsi:type="dcterms:W3CDTF">2009-01-07T14:57:00Z</dcterms:modified>
  <cp:revision>7</cp:revision>
  <dc:subject/>
  <dc:title/>
</cp:coreProperties>
</file>